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360" w:lineRule="auto"/>
        <w:ind w:left="0" w:right="0"/>
        <w:jc w:val="left"/>
        <w:textAlignment w:val="auto"/>
        <w:rPr>
          <w:rFonts w:hint="default"/>
          <w:lang w:val="en-US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l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odness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dices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nfirmator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ct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nalysi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in the test group ans validation group.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697"/>
        <w:gridCol w:w="996"/>
        <w:gridCol w:w="512"/>
        <w:gridCol w:w="756"/>
        <w:gridCol w:w="756"/>
        <w:gridCol w:w="1412"/>
        <w:gridCol w:w="2056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10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amples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i/>
                <w:i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i/>
                <w:i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df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FI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LI</w:t>
            </w: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RMR</w:t>
            </w: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MS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0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0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es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2.0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5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3(0.032,0.0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lidation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57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2.02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69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50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1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7(0.039,0.074)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left"/>
        <w:textAlignment w:val="auto"/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χ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chi-square;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d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degree of freedom; CFI, comparative fit index; TLI, Tucker-Lewis index; SRMR, standardized root mean square residual; RMSEA, root-mean-square error of approximation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ZmM2M3YjliMGIzMzUxMDZkNTZiZDFlOWRkMzA1NGYifQ=="/>
  </w:docVars>
  <w:rsids>
    <w:rsidRoot w:val="60415F3F"/>
    <w:rsid w:val="51F15CD1"/>
    <w:rsid w:val="6041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03</Characters>
  <Lines>0</Lines>
  <Paragraphs>0</Paragraphs>
  <TotalTime>1</TotalTime>
  <ScaleCrop>false</ScaleCrop>
  <LinksUpToDate>false</LinksUpToDate>
  <CharactersWithSpaces>4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3:46:00Z</dcterms:created>
  <dc:creator>呵呵呵呵冯瑶</dc:creator>
  <cp:lastModifiedBy>呵呵呵呵冯瑶</cp:lastModifiedBy>
  <dcterms:modified xsi:type="dcterms:W3CDTF">2023-07-20T01:5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1140F64739B426C96971ADD6DB28EF0_11</vt:lpwstr>
  </property>
</Properties>
</file>